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B86" w:rsidRPr="00AA6CFB" w:rsidRDefault="00B146A6" w:rsidP="00767B4F">
      <w:pPr>
        <w:spacing w:line="480" w:lineRule="auto"/>
        <w:jc w:val="center"/>
        <w:rPr>
          <w:rFonts w:ascii="Arial" w:hAnsi="Arial" w:cs="Arial"/>
          <w:bCs/>
          <w:sz w:val="16"/>
          <w:szCs w:val="16"/>
          <w:lang w:val="en-US"/>
        </w:rPr>
      </w:pPr>
      <w:r w:rsidRPr="00AA6CFB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 w:rsidR="00D14DED"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Pr="00AA6CFB">
        <w:rPr>
          <w:rFonts w:ascii="Arial" w:hAnsi="Arial" w:cs="Arial"/>
          <w:b/>
          <w:bCs/>
          <w:sz w:val="16"/>
          <w:szCs w:val="16"/>
          <w:lang w:val="en-US"/>
        </w:rPr>
        <w:t>2.</w:t>
      </w:r>
      <w:r w:rsidRPr="00AA6CFB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="00865E58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Pr="00865E58">
        <w:rPr>
          <w:rFonts w:ascii="Arial" w:hAnsi="Arial" w:cs="Arial"/>
          <w:b/>
          <w:bCs/>
          <w:sz w:val="16"/>
          <w:szCs w:val="16"/>
          <w:lang w:val="en-US"/>
        </w:rPr>
        <w:t xml:space="preserve">Informative parameters of the CLL-like / CLL B-cell clones included in the three major groups graphically visualized with APS view of the </w:t>
      </w:r>
      <w:proofErr w:type="spellStart"/>
      <w:r w:rsidRPr="00865E58">
        <w:rPr>
          <w:rFonts w:ascii="Arial" w:hAnsi="Arial" w:cs="Arial"/>
          <w:b/>
          <w:bCs/>
          <w:sz w:val="16"/>
          <w:szCs w:val="16"/>
          <w:lang w:val="en-US"/>
        </w:rPr>
        <w:t>Infinicyt</w:t>
      </w:r>
      <w:r w:rsidRPr="00865E58">
        <w:rPr>
          <w:rFonts w:ascii="Arial" w:hAnsi="Arial" w:cs="Arial"/>
          <w:b/>
          <w:bCs/>
          <w:sz w:val="16"/>
          <w:szCs w:val="16"/>
          <w:vertAlign w:val="superscript"/>
          <w:lang w:val="en-US"/>
        </w:rPr>
        <w:t>TM</w:t>
      </w:r>
      <w:proofErr w:type="spellEnd"/>
      <w:r w:rsidRPr="00865E58">
        <w:rPr>
          <w:rFonts w:ascii="Arial" w:hAnsi="Arial" w:cs="Arial"/>
          <w:b/>
          <w:bCs/>
          <w:sz w:val="16"/>
          <w:szCs w:val="16"/>
          <w:lang w:val="en-US"/>
        </w:rPr>
        <w:t xml:space="preserve"> software</w:t>
      </w:r>
      <w:r w:rsidRPr="00AA6CFB">
        <w:rPr>
          <w:rFonts w:ascii="Arial" w:hAnsi="Arial" w:cs="Arial"/>
          <w:bCs/>
          <w:sz w:val="16"/>
          <w:szCs w:val="16"/>
          <w:lang w:val="en-US"/>
        </w:rPr>
        <w:t>.</w:t>
      </w:r>
    </w:p>
    <w:tbl>
      <w:tblPr>
        <w:tblW w:w="13785" w:type="dxa"/>
        <w:jc w:val="center"/>
        <w:tblCellMar>
          <w:left w:w="70" w:type="dxa"/>
          <w:right w:w="70" w:type="dxa"/>
        </w:tblCellMar>
        <w:tblLook w:val="04A0"/>
      </w:tblPr>
      <w:tblGrid>
        <w:gridCol w:w="1008"/>
        <w:gridCol w:w="4031"/>
        <w:gridCol w:w="525"/>
        <w:gridCol w:w="425"/>
        <w:gridCol w:w="532"/>
        <w:gridCol w:w="602"/>
        <w:gridCol w:w="567"/>
        <w:gridCol w:w="709"/>
        <w:gridCol w:w="567"/>
        <w:gridCol w:w="567"/>
        <w:gridCol w:w="1276"/>
        <w:gridCol w:w="850"/>
        <w:gridCol w:w="992"/>
        <w:gridCol w:w="707"/>
        <w:gridCol w:w="427"/>
      </w:tblGrid>
      <w:tr w:rsidR="00B146A6" w:rsidRPr="00AA6CFB" w:rsidTr="00CA4D79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D14DED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D14DED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77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8573D3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Co</w:t>
            </w:r>
            <w:r w:rsidR="00B146A6"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ntinuous parameters included for multivariate analysis based on P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3152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D14DED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14DED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Groups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D14DED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14DED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I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ercentage of del(13q14.3)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>+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ell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Percentage of </w:t>
            </w:r>
            <w:proofErr w:type="spellStart"/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biallelic</w:t>
            </w:r>
            <w:proofErr w:type="spellEnd"/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del(13q14.3)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>+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ell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ercentage of del(13q14)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>+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ell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Percentage</w:t>
            </w:r>
            <w:proofErr w:type="spellEnd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trisomy</w:t>
            </w:r>
            <w:proofErr w:type="spellEnd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12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+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cell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ercentage of t(14q32)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>+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ercentage of del(11q22.3)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>+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el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ercentage of del(11q23.3)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>+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el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ercentage of del(17p13.1)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>+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bsolute number of clonal B cells/</w:t>
            </w:r>
            <w:r w:rsidRPr="00AA6CFB">
              <w:rPr>
                <w:rFonts w:ascii="Calibri" w:eastAsia="Times New Roman" w:hAnsi="Calibri" w:cs="Arial"/>
                <w:sz w:val="16"/>
                <w:szCs w:val="16"/>
                <w:lang w:val="en-US" w:eastAsia="es-ES"/>
              </w:rPr>
              <w:t>µ</w:t>
            </w:r>
            <w:r w:rsidRPr="00AA6CF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IGHV gene </w:t>
            </w:r>
            <w:proofErr w:type="spellStart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repertoi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IGHV </w:t>
            </w:r>
            <w:proofErr w:type="spellStart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mutational</w:t>
            </w:r>
            <w:proofErr w:type="spellEnd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status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Binet</w:t>
            </w:r>
            <w:proofErr w:type="spellEnd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Stage</w:t>
            </w:r>
            <w:proofErr w:type="spellEnd"/>
            <w:r w:rsidRPr="00AA6CFB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**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7_MBLo_V3-23_U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4_MBLlo_V3-23_UM_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5_MBLlo_V3-23_UM_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6_MBLlo_V3-23_UM_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  <w:bookmarkStart w:id="0" w:name="_GoBack"/>
        <w:bookmarkEnd w:id="0"/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7_MBLlo_V3-23_UM_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1_MBLo_V3-21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2_MBLo_V3-21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8_MBLlo_V3-21_M_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7_MBLo_V4-34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40_MBLlo_V4-34_M_bidel13q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5_MBLo_V3-11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6_MBLo_V3-11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3_MBLo_V1-69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4_MBLo_V1-69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8_MBLo_V1-2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9_MBLo_V3-7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2_MBLo_V3-30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6_MBhi_V3-23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7bi_MBhi_V3-23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8_MBhi_V3-23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3bi_MBhi_V3_21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4_MBhi_V3-21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lastRenderedPageBreak/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8bi_MBhi_V4-34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9_MBhi_V4-34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0bi_MBhi_V4-34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1_MBhi_V4-34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5bi_MBhi_V1-69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6bi_MBhi_V1-69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9_MBhi_V1-2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0_MBhi_V1-2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0_MBhi_V3-7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3_MBhi_V3-30_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8bi_MBhi_V3-30_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7bi_MBhi_V1-3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9_MBhi_V3-48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3_MBhi_V4-39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9_MBhi_V5-51_UM_0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-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1_CLL_V3-23_U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32bi_CLL_V3-23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33_CLL_V3-23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7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34_CLL_V3-23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8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47_CLL_V3-21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7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83_CLL_V4-34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84bi_CLL_V4-34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85_CLL_V4-34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0bi_CLL_V4-34_M_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1bi_CLL_V4-34_M_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2_CLL_V4-34_M_2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7_SLL_V3-11_U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8_CLL_V3-11_U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4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8_CLL_V1-69_UM_del11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0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56_CLL_V1-2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1_CLL_V3-7_M_t14q_del17p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58_CLL_V1-3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59bi_CLL_V1-3_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1_CLL_V1-3_U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0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92_CLL_V3-48_M_t14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4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4bi_CLL_V4-39_U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5_CLL_V4-39_U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7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8bi_CLL_V4-39_UM_0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1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87_CLL_V4-34_M_0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86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33bi_CLL_V4-34_UM_del13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6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3_CLL_V1-2_UM_0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5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lastRenderedPageBreak/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4_CLL_V1-2_UM_0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4_SLL_V3-30_UM_0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6bi_CLL_V3-30_UM_0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9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9_CLL_V3-30_M_2del13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7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6_CLL_V4-39_UM_0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2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4_MBLo_V3-23_M_2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5_MBLo_V4-34_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9_MBLlo_V3-7_M_del13q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41_MBLlo_V3-48_M_del13q_tris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42_MBLlo_V3-48_M_del13q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9_MBhi_V3-23_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1_MBhi_V3-23_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6bi_MBhi_V4-34_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2bi_MBhi_V3-11_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1_MBhi_V1-2_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3_MBhi_V1-2_M_2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7bi_MBhi_V3-7_M_2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8bi_MBhi_V3-48_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2bi_MBhi_V4-39_UM_2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8_CLL_V4-34_M_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9_CLL_V4-34_M_2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5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4_CLL_V1-2_UM_2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1bi_CLL_V3-30_M_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2_CLL_V3-30_M_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3_CLL_V3-30_UM_2del13q_del11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2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4_CLL_V3-30_M_del13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3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5_CLL_V1-3_UM_2del13q_t14q_del11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3_CLL_V3-48_UM_2del13q_2del11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69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5_CLL_V3-21_M_del13q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6bi_CLL_V3-21_M_del13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5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7_CLL_V1-69_UM_del13q_del11q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7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5_CLL_V1-69_UM_2del13q_del17p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3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6_CLL_V1-69_M_del13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5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0_CLL_V3-7_M_2del13q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37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0_CLL_V3-48_M_del13q_t14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1_CLL_V3-48_M_2del13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6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22bi_CLL_V3-48_M_2del13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7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6_CLL_V4-39_M_2del13q_del11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90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_MBhi_V3-23_M_tris12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bi_MBhi_V3-23_UM_tris12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bi_MBhi_V3-23_M_tris12_del11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lastRenderedPageBreak/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_MBhi_V3-23_M_tris12_del11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9_MBhi_V3-48_UM_tris12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1bi_MBhi_V4-39_UM_del13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bi_MBhi_V5-51_UM_tris12_t14q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-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bi_MBhi_V5-51_M_tris12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-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_CLL_V3-21_UM_tris12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0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17bi_CLL_V4-34_M_tris12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1_CLL_V1-69_UM_tris12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4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9_CLL_V1-69_UM_tris12_del11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0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0_CLL_V1-69_UM_t14q_A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5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A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2_CLL_V1-69_UM_tris12_t14q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6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3_CLL_V1-69_UM_tris12_t14q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19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_SLL_V3-11_UM_tris12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8_CLL_V4-34_UM_tris_t14q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9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13_CLL_V3-7_M_tris12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14_CLL_V3-7_M_tris12_C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5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5bi_CLL_V3-30_UM_tris12_del11q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20_CLL_V3-48_M_tris12_t14q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0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l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_CLL_V4-39_UM_tris12_del17p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22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4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  <w:tr w:rsidR="008573D3" w:rsidRPr="00AA6CFB" w:rsidTr="00742D09">
        <w:trPr>
          <w:gridAfter w:val="1"/>
          <w:wAfter w:w="427" w:type="dxa"/>
          <w:trHeight w:val="17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_CLL_V5-51_UM_tris12_B.xls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175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5-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&gt;9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A6" w:rsidRPr="00AA6CFB" w:rsidRDefault="00B146A6" w:rsidP="00AA6CF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AA6CFB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B</w:t>
            </w:r>
          </w:p>
        </w:tc>
      </w:tr>
    </w:tbl>
    <w:p w:rsidR="00B146A6" w:rsidRDefault="00B146A6" w:rsidP="00B146A6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912D19" w:rsidRPr="00912D19" w:rsidRDefault="00912D19" w:rsidP="00912D19">
      <w:pPr>
        <w:jc w:val="both"/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</w:pPr>
      <w:r w:rsidRPr="00912D19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*The </w:t>
      </w:r>
      <w:proofErr w:type="spellStart"/>
      <w:r w:rsidRPr="00912D19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unmutated</w:t>
      </w:r>
      <w:proofErr w:type="spellEnd"/>
      <w:r w:rsidRPr="00912D19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status of IGHV genes (U) was defined as those with &gt;98% identity with the most similar </w:t>
      </w:r>
      <w:proofErr w:type="spellStart"/>
      <w:r w:rsidRPr="00912D19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germline</w:t>
      </w:r>
      <w:proofErr w:type="spellEnd"/>
      <w:r w:rsidRPr="00912D19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gene, while mutated one (M) was those in which CLL-like B cell clones displayed IGHV genes with &lt;98% identity with the most similar </w:t>
      </w:r>
      <w:proofErr w:type="spellStart"/>
      <w:r w:rsidRPr="00912D19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germline</w:t>
      </w:r>
      <w:proofErr w:type="spellEnd"/>
      <w:r w:rsidRPr="00912D19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 xml:space="preserve"> gene</w:t>
      </w:r>
    </w:p>
    <w:p w:rsidR="00B52B80" w:rsidRPr="00B52B80" w:rsidRDefault="00B52B80" w:rsidP="00B52B80">
      <w:pPr>
        <w:spacing w:before="120"/>
        <w:jc w:val="both"/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</w:pPr>
      <w:r w:rsidRPr="00B52B80">
        <w:rPr>
          <w:rFonts w:ascii="Arial" w:eastAsia="Times New Roman" w:hAnsi="Arial" w:cs="Arial"/>
          <w:color w:val="000000"/>
          <w:sz w:val="16"/>
          <w:szCs w:val="16"/>
          <w:lang w:val="en-US" w:eastAsia="es-ES"/>
        </w:rPr>
        <w:t>**only applicable to CLL cases</w:t>
      </w:r>
    </w:p>
    <w:p w:rsidR="00B52B80" w:rsidRDefault="00B52B80" w:rsidP="00B146A6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912D19" w:rsidRPr="00B146A6" w:rsidRDefault="00912D19" w:rsidP="00B146A6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sectPr w:rsidR="00912D19" w:rsidRPr="00B146A6" w:rsidSect="00B146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146A6"/>
    <w:rsid w:val="000C77F7"/>
    <w:rsid w:val="00490C4A"/>
    <w:rsid w:val="00742D09"/>
    <w:rsid w:val="00767B4F"/>
    <w:rsid w:val="007858B9"/>
    <w:rsid w:val="008573D3"/>
    <w:rsid w:val="00865E58"/>
    <w:rsid w:val="00912D19"/>
    <w:rsid w:val="00A81243"/>
    <w:rsid w:val="00AA6CFB"/>
    <w:rsid w:val="00B04B86"/>
    <w:rsid w:val="00B12E2E"/>
    <w:rsid w:val="00B146A6"/>
    <w:rsid w:val="00B52B80"/>
    <w:rsid w:val="00B853E2"/>
    <w:rsid w:val="00CA4D79"/>
    <w:rsid w:val="00D14DED"/>
    <w:rsid w:val="00D40921"/>
    <w:rsid w:val="00DF1247"/>
    <w:rsid w:val="00F07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6A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pt-PT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12E2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2E2E"/>
    <w:rPr>
      <w:rFonts w:ascii="Tahoma" w:eastAsia="MS Mincho" w:hAnsi="Tahoma" w:cs="Tahoma"/>
      <w:sz w:val="16"/>
      <w:szCs w:val="16"/>
      <w:lang w:val="pt-PT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6A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pt-PT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12E2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2E2E"/>
    <w:rPr>
      <w:rFonts w:ascii="Tahoma" w:eastAsia="MS Mincho" w:hAnsi="Tahoma" w:cs="Tahoma"/>
      <w:sz w:val="16"/>
      <w:szCs w:val="16"/>
      <w:lang w:val="pt-PT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4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9</Words>
  <Characters>7534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ncha</dc:creator>
  <cp:lastModifiedBy>Arancha Rodriguez</cp:lastModifiedBy>
  <cp:revision>3</cp:revision>
  <cp:lastPrinted>2013-05-01T18:01:00Z</cp:lastPrinted>
  <dcterms:created xsi:type="dcterms:W3CDTF">2013-05-30T13:25:00Z</dcterms:created>
  <dcterms:modified xsi:type="dcterms:W3CDTF">2013-05-30T13:36:00Z</dcterms:modified>
</cp:coreProperties>
</file>